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98921" w14:textId="4C49CA98" w:rsidR="00AB6C96" w:rsidRDefault="005C050A" w:rsidP="00AB6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5700928"/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r w:rsidRPr="00FC5D79">
        <w:rPr>
          <w:rFonts w:ascii="Times New Roman" w:hAnsi="Times New Roman" w:cs="Times New Roman"/>
          <w:b/>
          <w:bCs/>
          <w:sz w:val="24"/>
          <w:szCs w:val="24"/>
        </w:rPr>
        <w:t>Phylogenomic tree based on whole genome sequences showing the relationships between strain HJ-01</w:t>
      </w:r>
      <w:r w:rsidRPr="00E8160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</w:t>
      </w:r>
      <w:r w:rsidRPr="00FC5D79">
        <w:rPr>
          <w:rFonts w:ascii="Times New Roman" w:hAnsi="Times New Roman" w:cs="Times New Roman"/>
          <w:b/>
          <w:bCs/>
          <w:sz w:val="24"/>
          <w:szCs w:val="24"/>
        </w:rPr>
        <w:t xml:space="preserve"> and its closely related strains within the genus </w:t>
      </w:r>
      <w:r w:rsidRPr="00E816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acrimispora.</w:t>
      </w:r>
      <w:r w:rsidRPr="00FC5D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210768912"/>
      <w:r w:rsidR="00CA40D3" w:rsidRPr="006625EA">
        <w:rPr>
          <w:rFonts w:ascii="Times New Roman" w:hAnsi="Times New Roman" w:cs="Times New Roman"/>
          <w:sz w:val="24"/>
          <w:szCs w:val="24"/>
        </w:rPr>
        <w:t>Tree inferred with FastME 2.1.6.1 [</w:t>
      </w:r>
      <w:r w:rsidR="00CA40D3">
        <w:rPr>
          <w:rFonts w:ascii="Times New Roman" w:hAnsi="Times New Roman" w:cs="Times New Roman" w:hint="eastAsia"/>
          <w:sz w:val="24"/>
          <w:szCs w:val="24"/>
        </w:rPr>
        <w:t>40</w:t>
      </w:r>
      <w:r w:rsidR="00CA40D3" w:rsidRPr="006625EA">
        <w:rPr>
          <w:rFonts w:ascii="Times New Roman" w:hAnsi="Times New Roman" w:cs="Times New Roman"/>
          <w:sz w:val="24"/>
          <w:szCs w:val="24"/>
        </w:rPr>
        <w:t xml:space="preserve">] from GBDP distances calculated from genome sequences. The branch lengths are scaled in terms of GBDP distance formula </w:t>
      </w:r>
      <w:r w:rsidR="00CA40D3" w:rsidRPr="006625EA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CA40D3" w:rsidRPr="006625EA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CA40D3" w:rsidRPr="006625EA">
        <w:rPr>
          <w:rFonts w:ascii="Times New Roman" w:hAnsi="Times New Roman" w:cs="Times New Roman"/>
          <w:sz w:val="24"/>
          <w:szCs w:val="24"/>
        </w:rPr>
        <w:t>. The numbers above branches are GBDP pseudo-bootstrap support values &gt; 60 % from 100 replications, with an average branch support of 98.4 %. The tree was rooted at the midpoint [</w:t>
      </w:r>
      <w:r w:rsidR="00CA40D3">
        <w:rPr>
          <w:rFonts w:ascii="Times New Roman" w:hAnsi="Times New Roman" w:cs="Times New Roman" w:hint="eastAsia"/>
          <w:sz w:val="24"/>
          <w:szCs w:val="24"/>
        </w:rPr>
        <w:t>41</w:t>
      </w:r>
      <w:r w:rsidR="00CA40D3" w:rsidRPr="006625EA">
        <w:rPr>
          <w:rFonts w:ascii="Times New Roman" w:hAnsi="Times New Roman" w:cs="Times New Roman"/>
          <w:sz w:val="24"/>
          <w:szCs w:val="24"/>
        </w:rPr>
        <w:t>]</w:t>
      </w:r>
      <w:r w:rsidR="00CA40D3" w:rsidRPr="00AB6C96">
        <w:rPr>
          <w:rFonts w:ascii="Times New Roman" w:hAnsi="Times New Roman" w:cs="Times New Roman"/>
          <w:sz w:val="24"/>
          <w:szCs w:val="24"/>
        </w:rPr>
        <w:t>.</w:t>
      </w:r>
    </w:p>
    <w:p w14:paraId="7A6525A9" w14:textId="25F3A872" w:rsidR="00230449" w:rsidRPr="00230449" w:rsidRDefault="00230449" w:rsidP="002304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0449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53B24DF2" wp14:editId="6C0802CD">
            <wp:extent cx="6050526" cy="3402667"/>
            <wp:effectExtent l="0" t="0" r="7620" b="7620"/>
            <wp:docPr id="103948130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732" cy="3406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bookmarkEnd w:id="1"/>
    <w:p w14:paraId="7662D6BF" w14:textId="77777777" w:rsidR="00230449" w:rsidRPr="00B51AE4" w:rsidRDefault="00230449" w:rsidP="00AB6C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30449" w:rsidRPr="00B51AE4" w:rsidSect="002304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28473" w14:textId="77777777" w:rsidR="00B32F6E" w:rsidRDefault="00B32F6E" w:rsidP="00F77B67">
      <w:pPr>
        <w:spacing w:after="0" w:line="240" w:lineRule="auto"/>
      </w:pPr>
      <w:r>
        <w:separator/>
      </w:r>
    </w:p>
  </w:endnote>
  <w:endnote w:type="continuationSeparator" w:id="0">
    <w:p w14:paraId="02A3796A" w14:textId="77777777" w:rsidR="00B32F6E" w:rsidRDefault="00B32F6E" w:rsidP="00F7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42AEB" w14:textId="77777777" w:rsidR="00B32F6E" w:rsidRDefault="00B32F6E" w:rsidP="00F77B67">
      <w:pPr>
        <w:spacing w:after="0" w:line="240" w:lineRule="auto"/>
      </w:pPr>
      <w:r>
        <w:separator/>
      </w:r>
    </w:p>
  </w:footnote>
  <w:footnote w:type="continuationSeparator" w:id="0">
    <w:p w14:paraId="2EE001DD" w14:textId="77777777" w:rsidR="00B32F6E" w:rsidRDefault="00B32F6E" w:rsidP="00F77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02"/>
    <w:rsid w:val="0001281B"/>
    <w:rsid w:val="00015A93"/>
    <w:rsid w:val="00033B10"/>
    <w:rsid w:val="000347E3"/>
    <w:rsid w:val="00041C38"/>
    <w:rsid w:val="0004700B"/>
    <w:rsid w:val="00050A26"/>
    <w:rsid w:val="00050AC0"/>
    <w:rsid w:val="00084F3B"/>
    <w:rsid w:val="0008616B"/>
    <w:rsid w:val="000919E2"/>
    <w:rsid w:val="00093E4F"/>
    <w:rsid w:val="000A166F"/>
    <w:rsid w:val="000A5155"/>
    <w:rsid w:val="000B13A1"/>
    <w:rsid w:val="000C5F52"/>
    <w:rsid w:val="000D523F"/>
    <w:rsid w:val="000E005B"/>
    <w:rsid w:val="000E47DE"/>
    <w:rsid w:val="001206E5"/>
    <w:rsid w:val="001343AA"/>
    <w:rsid w:val="00135E41"/>
    <w:rsid w:val="00152E3E"/>
    <w:rsid w:val="001658CA"/>
    <w:rsid w:val="001831A2"/>
    <w:rsid w:val="001A2C03"/>
    <w:rsid w:val="001B0A59"/>
    <w:rsid w:val="001B20D6"/>
    <w:rsid w:val="001C0516"/>
    <w:rsid w:val="001C42F3"/>
    <w:rsid w:val="001F2576"/>
    <w:rsid w:val="002006D6"/>
    <w:rsid w:val="0020347B"/>
    <w:rsid w:val="00210C91"/>
    <w:rsid w:val="0021377A"/>
    <w:rsid w:val="00215868"/>
    <w:rsid w:val="00230449"/>
    <w:rsid w:val="00232378"/>
    <w:rsid w:val="00244D1B"/>
    <w:rsid w:val="00265ED0"/>
    <w:rsid w:val="00280280"/>
    <w:rsid w:val="002E70D2"/>
    <w:rsid w:val="002F234D"/>
    <w:rsid w:val="003062FD"/>
    <w:rsid w:val="00314BB4"/>
    <w:rsid w:val="00346F22"/>
    <w:rsid w:val="00361A90"/>
    <w:rsid w:val="003A356F"/>
    <w:rsid w:val="003A5DF1"/>
    <w:rsid w:val="003B2E22"/>
    <w:rsid w:val="003B3693"/>
    <w:rsid w:val="003B4A52"/>
    <w:rsid w:val="003C3DA4"/>
    <w:rsid w:val="003D3116"/>
    <w:rsid w:val="00407103"/>
    <w:rsid w:val="004209C9"/>
    <w:rsid w:val="004228F8"/>
    <w:rsid w:val="0043199A"/>
    <w:rsid w:val="00435AD0"/>
    <w:rsid w:val="004436FF"/>
    <w:rsid w:val="004440F8"/>
    <w:rsid w:val="00457088"/>
    <w:rsid w:val="00464796"/>
    <w:rsid w:val="00464C6A"/>
    <w:rsid w:val="00491305"/>
    <w:rsid w:val="00492DAE"/>
    <w:rsid w:val="004C5853"/>
    <w:rsid w:val="004D65C5"/>
    <w:rsid w:val="004E2A02"/>
    <w:rsid w:val="004E499E"/>
    <w:rsid w:val="004F7962"/>
    <w:rsid w:val="00510F2F"/>
    <w:rsid w:val="005233E1"/>
    <w:rsid w:val="00554B23"/>
    <w:rsid w:val="005554E2"/>
    <w:rsid w:val="0056245C"/>
    <w:rsid w:val="00562DC2"/>
    <w:rsid w:val="005858A7"/>
    <w:rsid w:val="005933A5"/>
    <w:rsid w:val="005C050A"/>
    <w:rsid w:val="005D5DED"/>
    <w:rsid w:val="005D64DC"/>
    <w:rsid w:val="005E10BD"/>
    <w:rsid w:val="005F6CF1"/>
    <w:rsid w:val="006132D8"/>
    <w:rsid w:val="00614392"/>
    <w:rsid w:val="00616BAC"/>
    <w:rsid w:val="006221CB"/>
    <w:rsid w:val="00625012"/>
    <w:rsid w:val="00640BDD"/>
    <w:rsid w:val="006625EA"/>
    <w:rsid w:val="00664121"/>
    <w:rsid w:val="006E3572"/>
    <w:rsid w:val="006E4C54"/>
    <w:rsid w:val="00702539"/>
    <w:rsid w:val="0072317D"/>
    <w:rsid w:val="00723352"/>
    <w:rsid w:val="0073481A"/>
    <w:rsid w:val="0076552A"/>
    <w:rsid w:val="00767E26"/>
    <w:rsid w:val="00783FDA"/>
    <w:rsid w:val="0078532D"/>
    <w:rsid w:val="00786BE1"/>
    <w:rsid w:val="00791E67"/>
    <w:rsid w:val="007A44D7"/>
    <w:rsid w:val="007B1ECC"/>
    <w:rsid w:val="007B2D0A"/>
    <w:rsid w:val="007B3C21"/>
    <w:rsid w:val="007B5219"/>
    <w:rsid w:val="007B5FB7"/>
    <w:rsid w:val="007C2FDC"/>
    <w:rsid w:val="007E3DB6"/>
    <w:rsid w:val="008228D0"/>
    <w:rsid w:val="0082764A"/>
    <w:rsid w:val="00846551"/>
    <w:rsid w:val="008556FF"/>
    <w:rsid w:val="008561BA"/>
    <w:rsid w:val="008632CF"/>
    <w:rsid w:val="008B3A2B"/>
    <w:rsid w:val="008B4332"/>
    <w:rsid w:val="008B619A"/>
    <w:rsid w:val="008D37FC"/>
    <w:rsid w:val="008D64CE"/>
    <w:rsid w:val="008F1E13"/>
    <w:rsid w:val="008F7DA0"/>
    <w:rsid w:val="00907F11"/>
    <w:rsid w:val="00910AB7"/>
    <w:rsid w:val="0092756F"/>
    <w:rsid w:val="00941E7E"/>
    <w:rsid w:val="00970717"/>
    <w:rsid w:val="00973252"/>
    <w:rsid w:val="00976944"/>
    <w:rsid w:val="00984567"/>
    <w:rsid w:val="0099584A"/>
    <w:rsid w:val="009A070E"/>
    <w:rsid w:val="009A67C0"/>
    <w:rsid w:val="009B1044"/>
    <w:rsid w:val="009E37F9"/>
    <w:rsid w:val="009E4131"/>
    <w:rsid w:val="00A1273A"/>
    <w:rsid w:val="00A30868"/>
    <w:rsid w:val="00A66EDF"/>
    <w:rsid w:val="00A87D84"/>
    <w:rsid w:val="00AB3DE2"/>
    <w:rsid w:val="00AB6C96"/>
    <w:rsid w:val="00AC0A9E"/>
    <w:rsid w:val="00AF3B3A"/>
    <w:rsid w:val="00B05E32"/>
    <w:rsid w:val="00B20805"/>
    <w:rsid w:val="00B31AE7"/>
    <w:rsid w:val="00B32F6E"/>
    <w:rsid w:val="00B35AC6"/>
    <w:rsid w:val="00B51AE4"/>
    <w:rsid w:val="00B53D55"/>
    <w:rsid w:val="00B63F85"/>
    <w:rsid w:val="00B7732E"/>
    <w:rsid w:val="00B77D66"/>
    <w:rsid w:val="00B925CC"/>
    <w:rsid w:val="00B9428E"/>
    <w:rsid w:val="00BA27C8"/>
    <w:rsid w:val="00BC1127"/>
    <w:rsid w:val="00BE2DD8"/>
    <w:rsid w:val="00BF2967"/>
    <w:rsid w:val="00BF5A29"/>
    <w:rsid w:val="00C11B22"/>
    <w:rsid w:val="00C21D1C"/>
    <w:rsid w:val="00C22FF1"/>
    <w:rsid w:val="00C46996"/>
    <w:rsid w:val="00C653AB"/>
    <w:rsid w:val="00C91CA3"/>
    <w:rsid w:val="00CA40D3"/>
    <w:rsid w:val="00CB44C5"/>
    <w:rsid w:val="00CC15BD"/>
    <w:rsid w:val="00D01477"/>
    <w:rsid w:val="00D03702"/>
    <w:rsid w:val="00D110C1"/>
    <w:rsid w:val="00D12CB4"/>
    <w:rsid w:val="00D164B4"/>
    <w:rsid w:val="00D43284"/>
    <w:rsid w:val="00D46F0C"/>
    <w:rsid w:val="00D54664"/>
    <w:rsid w:val="00DB7B7F"/>
    <w:rsid w:val="00DC2068"/>
    <w:rsid w:val="00DC6DB3"/>
    <w:rsid w:val="00DC7583"/>
    <w:rsid w:val="00DE3801"/>
    <w:rsid w:val="00DF69FA"/>
    <w:rsid w:val="00E239E7"/>
    <w:rsid w:val="00E30F86"/>
    <w:rsid w:val="00E46BBC"/>
    <w:rsid w:val="00E73CCA"/>
    <w:rsid w:val="00E92351"/>
    <w:rsid w:val="00E94AA1"/>
    <w:rsid w:val="00EA105F"/>
    <w:rsid w:val="00EB0E14"/>
    <w:rsid w:val="00F2312C"/>
    <w:rsid w:val="00F2419E"/>
    <w:rsid w:val="00F34283"/>
    <w:rsid w:val="00F5610B"/>
    <w:rsid w:val="00F612FF"/>
    <w:rsid w:val="00F7592D"/>
    <w:rsid w:val="00F77B67"/>
    <w:rsid w:val="00F94ACA"/>
    <w:rsid w:val="00FC08A6"/>
    <w:rsid w:val="00FD3C00"/>
    <w:rsid w:val="00FE2273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B5B7C"/>
  <w15:chartTrackingRefBased/>
  <w15:docId w15:val="{6C4E41F7-84DE-4DEE-90A9-8E8C336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F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5A2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F5A2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BF5A29"/>
    <w:rPr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F5A2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F5A29"/>
    <w:rPr>
      <w:b/>
      <w:bCs/>
      <w14:ligatures w14:val="none"/>
    </w:rPr>
  </w:style>
  <w:style w:type="paragraph" w:styleId="a6">
    <w:name w:val="header"/>
    <w:basedOn w:val="a"/>
    <w:link w:val="Char1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77B67"/>
    <w:rPr>
      <w14:ligatures w14:val="none"/>
    </w:rPr>
  </w:style>
  <w:style w:type="paragraph" w:styleId="a7">
    <w:name w:val="footer"/>
    <w:basedOn w:val="a"/>
    <w:link w:val="Char2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77B67"/>
    <w:rPr>
      <w14:ligatures w14:val="none"/>
    </w:rPr>
  </w:style>
  <w:style w:type="character" w:styleId="a8">
    <w:name w:val="Hyperlink"/>
    <w:basedOn w:val="a0"/>
    <w:uiPriority w:val="99"/>
    <w:unhideWhenUsed/>
    <w:rsid w:val="000B13A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B13A1"/>
    <w:rPr>
      <w:color w:val="605E5C"/>
      <w:shd w:val="clear" w:color="auto" w:fill="E1DFDD"/>
    </w:rPr>
  </w:style>
  <w:style w:type="paragraph" w:styleId="a9">
    <w:name w:val="Balloon Text"/>
    <w:basedOn w:val="a"/>
    <w:link w:val="Char3"/>
    <w:uiPriority w:val="99"/>
    <w:semiHidden/>
    <w:unhideWhenUsed/>
    <w:rsid w:val="004D6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D65C5"/>
    <w:rPr>
      <w:rFonts w:asciiTheme="majorHAnsi" w:eastAsiaTheme="majorEastAsia" w:hAnsiTheme="majorHAnsi" w:cstheme="majorBidi"/>
      <w:sz w:val="18"/>
      <w:szCs w:val="18"/>
      <w14:ligatures w14:val="none"/>
    </w:rPr>
  </w:style>
  <w:style w:type="table" w:customStyle="1" w:styleId="2">
    <w:name w:val="표 구분선2"/>
    <w:basedOn w:val="a1"/>
    <w:next w:val="aa"/>
    <w:uiPriority w:val="59"/>
    <w:rsid w:val="004D65C5"/>
    <w:pPr>
      <w:spacing w:after="0" w:line="240" w:lineRule="auto"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D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B5FB7"/>
    <w:pPr>
      <w:spacing w:after="0" w:line="240" w:lineRule="auto"/>
      <w:jc w:val="left"/>
    </w:pPr>
    <w:rPr>
      <w14:ligatures w14:val="none"/>
    </w:rPr>
  </w:style>
  <w:style w:type="paragraph" w:styleId="ac">
    <w:name w:val="Normal (Web)"/>
    <w:basedOn w:val="a"/>
    <w:uiPriority w:val="99"/>
    <w:semiHidden/>
    <w:unhideWhenUsed/>
    <w:rsid w:val="00FE22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EE6AF-1C1C-4E2B-9183-D887EE63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3</cp:revision>
  <dcterms:created xsi:type="dcterms:W3CDTF">2025-10-07T13:47:00Z</dcterms:created>
  <dcterms:modified xsi:type="dcterms:W3CDTF">2025-10-07T14:55:00Z</dcterms:modified>
</cp:coreProperties>
</file>